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1107C" w14:textId="77777777" w:rsidR="00B826EA" w:rsidRDefault="00B826EA" w:rsidP="00B826EA">
      <w:pPr>
        <w:jc w:val="both"/>
        <w:rPr>
          <w:rFonts w:ascii="Calibri Light" w:hAnsi="Calibri Light" w:cs="Calibri Light"/>
          <w:b/>
        </w:rPr>
      </w:pPr>
    </w:p>
    <w:p w14:paraId="14B23FDD" w14:textId="77777777" w:rsidR="00B826EA" w:rsidRPr="000B6C80" w:rsidRDefault="00B826EA" w:rsidP="00B826EA">
      <w:pPr>
        <w:jc w:val="both"/>
        <w:rPr>
          <w:rFonts w:ascii="Calibri Light" w:hAnsi="Calibri Light" w:cs="Calibri Light"/>
          <w:highlight w:val="yellow"/>
        </w:rPr>
      </w:pPr>
      <w:r w:rsidRPr="000B6C80">
        <w:rPr>
          <w:rFonts w:ascii="Calibri Light" w:hAnsi="Calibri Light" w:cs="Calibri Light"/>
          <w:b/>
          <w:bCs/>
          <w:highlight w:val="yellow"/>
        </w:rPr>
        <w:t>Supplementary Table 3:</w:t>
      </w:r>
      <w:r w:rsidRPr="000B6C80">
        <w:rPr>
          <w:rFonts w:ascii="Calibri Light" w:hAnsi="Calibri Light" w:cs="Calibri Light"/>
          <w:highlight w:val="yellow"/>
        </w:rPr>
        <w:t xml:space="preserve"> Association between age and smoking characteristics (reference 18-20 year-olds) restricted to data from 2019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1386"/>
        <w:gridCol w:w="499"/>
        <w:gridCol w:w="990"/>
        <w:gridCol w:w="580"/>
        <w:gridCol w:w="499"/>
        <w:gridCol w:w="990"/>
        <w:gridCol w:w="580"/>
        <w:gridCol w:w="499"/>
        <w:gridCol w:w="990"/>
        <w:gridCol w:w="660"/>
      </w:tblGrid>
      <w:tr w:rsidR="00B826EA" w:rsidRPr="000B6C80" w14:paraId="7B0A46F0" w14:textId="77777777" w:rsidTr="00166B96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548BA75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2225E4AF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Aged 21-24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C2E0AC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 xml:space="preserve">Aged 25-30 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931EAD2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 xml:space="preserve">Aged 31+ </w:t>
            </w:r>
          </w:p>
        </w:tc>
      </w:tr>
      <w:tr w:rsidR="00B826EA" w:rsidRPr="000B6C80" w14:paraId="7662B041" w14:textId="77777777" w:rsidTr="00166B96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4505E6C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A432B2E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DDC444C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35077A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B6CB481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5582E5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8B5059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965945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EB9E54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25FCDE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p</w:t>
            </w:r>
          </w:p>
        </w:tc>
      </w:tr>
      <w:tr w:rsidR="00B826EA" w:rsidRPr="000B6C80" w14:paraId="4546CA2B" w14:textId="77777777" w:rsidTr="00166B96">
        <w:tc>
          <w:tcPr>
            <w:tcW w:w="0" w:type="auto"/>
            <w:hideMark/>
          </w:tcPr>
          <w:p w14:paraId="4310A520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Motivation to qui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9B8BAC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82</w:t>
            </w:r>
          </w:p>
        </w:tc>
        <w:tc>
          <w:tcPr>
            <w:tcW w:w="0" w:type="auto"/>
          </w:tcPr>
          <w:p w14:paraId="1A4A378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84 to 3.96</w:t>
            </w:r>
          </w:p>
        </w:tc>
        <w:tc>
          <w:tcPr>
            <w:tcW w:w="0" w:type="auto"/>
          </w:tcPr>
          <w:p w14:paraId="2C40FB34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131</w:t>
            </w:r>
          </w:p>
        </w:tc>
        <w:tc>
          <w:tcPr>
            <w:tcW w:w="0" w:type="auto"/>
          </w:tcPr>
          <w:p w14:paraId="53F1C67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73</w:t>
            </w:r>
          </w:p>
        </w:tc>
        <w:tc>
          <w:tcPr>
            <w:tcW w:w="0" w:type="auto"/>
          </w:tcPr>
          <w:p w14:paraId="7D57B57E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80 to 3.75</w:t>
            </w:r>
          </w:p>
        </w:tc>
        <w:tc>
          <w:tcPr>
            <w:tcW w:w="0" w:type="auto"/>
          </w:tcPr>
          <w:p w14:paraId="28DAA30D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162</w:t>
            </w:r>
          </w:p>
        </w:tc>
        <w:tc>
          <w:tcPr>
            <w:tcW w:w="0" w:type="auto"/>
          </w:tcPr>
          <w:p w14:paraId="66AE025C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10</w:t>
            </w:r>
          </w:p>
        </w:tc>
        <w:tc>
          <w:tcPr>
            <w:tcW w:w="0" w:type="auto"/>
          </w:tcPr>
          <w:p w14:paraId="3C9D7F0E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05 to 4.19</w:t>
            </w:r>
          </w:p>
        </w:tc>
        <w:tc>
          <w:tcPr>
            <w:tcW w:w="0" w:type="auto"/>
          </w:tcPr>
          <w:p w14:paraId="01200AB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35</w:t>
            </w:r>
          </w:p>
        </w:tc>
      </w:tr>
      <w:tr w:rsidR="00B826EA" w:rsidRPr="000B6C80" w14:paraId="0A2DD3B8" w14:textId="77777777" w:rsidTr="00166B96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7C6B15B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HIS</w:t>
            </w:r>
          </w:p>
          <w:p w14:paraId="2C8EDE48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</w:rPr>
              <w:t>Low (ref)</w:t>
            </w:r>
          </w:p>
          <w:p w14:paraId="7FF22B0C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</w:rPr>
              <w:t>Medium</w:t>
            </w:r>
          </w:p>
          <w:p w14:paraId="086A62B9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745A1451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3ECA61B6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75134760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20</w:t>
            </w:r>
          </w:p>
          <w:p w14:paraId="7FA619EB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3D49E1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2447F9CF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78472F18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69 to 2.08</w:t>
            </w:r>
          </w:p>
          <w:p w14:paraId="5DE6B510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1 to 1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BCFEB3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4B841BB4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262799D7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528</w:t>
            </w:r>
          </w:p>
          <w:p w14:paraId="5845919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EF2871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14EF680C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3F77448A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74</w:t>
            </w:r>
          </w:p>
          <w:p w14:paraId="5D8D341A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14BEB6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6FE509DB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40B80A2C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02 to 2.98</w:t>
            </w:r>
          </w:p>
          <w:p w14:paraId="6F6B1E50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12 to 2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76C537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1678CD63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336C12ED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42</w:t>
            </w:r>
          </w:p>
          <w:p w14:paraId="541EDE45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41E48B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5DE97C6A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6156D921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26</w:t>
            </w:r>
          </w:p>
          <w:p w14:paraId="5BD4B309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E53744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3985DAC2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5F262103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42 to 3.65</w:t>
            </w:r>
          </w:p>
          <w:p w14:paraId="54CD567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30 to 3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7A0B89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3919627C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1DE3EF1D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01</w:t>
            </w:r>
          </w:p>
          <w:p w14:paraId="4C58EAA0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884</w:t>
            </w:r>
          </w:p>
        </w:tc>
      </w:tr>
      <w:tr w:rsidR="00B826EA" w:rsidRPr="000B6C80" w14:paraId="5601FDAD" w14:textId="77777777" w:rsidTr="00166B96">
        <w:trPr>
          <w:trHeight w:val="1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1FFA49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Urges to smok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D17E1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DEFB5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99 to 1.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5D214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D2977B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0A18BB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89 to 1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63AFFA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2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62CEFA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AB3FC2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18 to 1.8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B9E7E4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</w:tc>
      </w:tr>
    </w:tbl>
    <w:p w14:paraId="256DCCC3" w14:textId="77777777" w:rsidR="00B826EA" w:rsidRPr="000B6C80" w:rsidRDefault="00B826EA" w:rsidP="00B826EA">
      <w:pPr>
        <w:jc w:val="both"/>
        <w:rPr>
          <w:rFonts w:ascii="Calibri Light" w:hAnsi="Calibri Light" w:cs="Calibri Light"/>
          <w:b/>
          <w:bCs/>
          <w:highlight w:val="yellow"/>
        </w:rPr>
      </w:pPr>
    </w:p>
    <w:p w14:paraId="0055126F" w14:textId="77777777" w:rsidR="00B826EA" w:rsidRPr="000B6C80" w:rsidRDefault="00B826EA" w:rsidP="00B826EA">
      <w:pPr>
        <w:jc w:val="both"/>
        <w:rPr>
          <w:rFonts w:ascii="Calibri Light" w:hAnsi="Calibri Light" w:cs="Calibri Light"/>
          <w:b/>
          <w:bCs/>
          <w:highlight w:val="yellow"/>
        </w:rPr>
      </w:pPr>
    </w:p>
    <w:p w14:paraId="5AB0EBA3" w14:textId="77777777" w:rsidR="00B826EA" w:rsidRPr="000B6C80" w:rsidRDefault="00B826EA" w:rsidP="00B826EA">
      <w:pPr>
        <w:jc w:val="both"/>
        <w:rPr>
          <w:rFonts w:ascii="Calibri Light" w:hAnsi="Calibri Light" w:cs="Calibri Light"/>
          <w:b/>
          <w:bCs/>
          <w:highlight w:val="yellow"/>
        </w:rPr>
      </w:pPr>
      <w:r w:rsidRPr="000B6C80">
        <w:rPr>
          <w:rFonts w:ascii="Calibri Light" w:hAnsi="Calibri Light" w:cs="Calibri Light"/>
          <w:b/>
          <w:bCs/>
          <w:highlight w:val="yellow"/>
        </w:rPr>
        <w:t>Supplementary Table 4:</w:t>
      </w:r>
      <w:r w:rsidRPr="000B6C80">
        <w:rPr>
          <w:rFonts w:ascii="Calibri Light" w:hAnsi="Calibri Light" w:cs="Calibri Light"/>
          <w:highlight w:val="yellow"/>
        </w:rPr>
        <w:t xml:space="preserve"> Multivariable association between smoking status (non-smoker reference) and socio-demographic characteristics stratified by age restricted to data from 20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3"/>
        <w:gridCol w:w="499"/>
        <w:gridCol w:w="1071"/>
        <w:gridCol w:w="300"/>
        <w:gridCol w:w="499"/>
        <w:gridCol w:w="990"/>
        <w:gridCol w:w="660"/>
        <w:gridCol w:w="499"/>
        <w:gridCol w:w="1071"/>
        <w:gridCol w:w="660"/>
        <w:gridCol w:w="499"/>
        <w:gridCol w:w="990"/>
        <w:gridCol w:w="660"/>
      </w:tblGrid>
      <w:tr w:rsidR="00B826EA" w:rsidRPr="000B6C80" w14:paraId="4DE09284" w14:textId="77777777" w:rsidTr="00166B96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4CB8B6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5706F2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Aged 18-20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7B229CF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Aged 21-24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FAD75F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 xml:space="preserve">Aged 25-30 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2523F1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 xml:space="preserve">Aged 31+ </w:t>
            </w:r>
          </w:p>
        </w:tc>
      </w:tr>
      <w:tr w:rsidR="00B826EA" w:rsidRPr="000B6C80" w14:paraId="183F44F6" w14:textId="77777777" w:rsidTr="00166B96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61B41C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E476E10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5563821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B3F512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CD9E63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42168E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681037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42E486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45BAA8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4166792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9009C9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D40AE8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BB34A89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p</w:t>
            </w:r>
          </w:p>
        </w:tc>
      </w:tr>
      <w:tr w:rsidR="00B826EA" w:rsidRPr="000B6C80" w14:paraId="50D0203B" w14:textId="77777777" w:rsidTr="00166B96">
        <w:tc>
          <w:tcPr>
            <w:tcW w:w="0" w:type="auto"/>
            <w:tcBorders>
              <w:top w:val="double" w:sz="4" w:space="0" w:color="auto"/>
            </w:tcBorders>
          </w:tcPr>
          <w:p w14:paraId="4E454704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Femal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C24064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7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12D114D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47 to 1.1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8FD69B3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CCCD0BE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7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870F0BA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52 to 1.0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FCFD20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6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B95B2B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7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BEB4793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57 to 1.0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C25D32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12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21753A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8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89AFC8D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73 to 0.9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CD775D4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03</w:t>
            </w:r>
          </w:p>
        </w:tc>
      </w:tr>
      <w:tr w:rsidR="00B826EA" w:rsidRPr="000B6C80" w14:paraId="0176D53E" w14:textId="77777777" w:rsidTr="00166B96">
        <w:tc>
          <w:tcPr>
            <w:tcW w:w="0" w:type="auto"/>
          </w:tcPr>
          <w:p w14:paraId="5B714595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  <w:lang w:val="de-DE"/>
              </w:rPr>
            </w:pPr>
            <w:proofErr w:type="spellStart"/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  <w:lang w:val="de-DE"/>
              </w:rPr>
              <w:t>Social</w:t>
            </w:r>
            <w:proofErr w:type="spellEnd"/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  <w:lang w:val="de-DE"/>
              </w:rPr>
              <w:t>-grade</w:t>
            </w:r>
          </w:p>
          <w:p w14:paraId="23875047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  <w:t>AB (</w:t>
            </w:r>
            <w:proofErr w:type="spellStart"/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  <w:t>ref</w:t>
            </w:r>
            <w:proofErr w:type="spellEnd"/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  <w:t>)</w:t>
            </w:r>
          </w:p>
          <w:p w14:paraId="191F83E5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  <w:t>C1</w:t>
            </w:r>
          </w:p>
          <w:p w14:paraId="6913A255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  <w:t>C2</w:t>
            </w:r>
          </w:p>
          <w:p w14:paraId="31479549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  <w:t>D</w:t>
            </w:r>
          </w:p>
          <w:p w14:paraId="2236D568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  <w:lang w:val="de-DE"/>
              </w:rPr>
            </w:pPr>
            <w:r w:rsidRPr="000B6C80">
              <w:rPr>
                <w:rFonts w:ascii="Calibri Light" w:hAnsi="Calibri Light" w:cs="Calibri Light"/>
                <w:i/>
                <w:iCs/>
                <w:sz w:val="16"/>
                <w:szCs w:val="16"/>
                <w:highlight w:val="yellow"/>
                <w:lang w:val="de-DE"/>
              </w:rPr>
              <w:t>E</w:t>
            </w:r>
          </w:p>
        </w:tc>
        <w:tc>
          <w:tcPr>
            <w:tcW w:w="0" w:type="auto"/>
          </w:tcPr>
          <w:p w14:paraId="2CA5BFFD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6DC31224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41</w:t>
            </w:r>
          </w:p>
          <w:p w14:paraId="6F9BE8FC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82</w:t>
            </w:r>
          </w:p>
          <w:p w14:paraId="4B45F9C4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24</w:t>
            </w:r>
          </w:p>
          <w:p w14:paraId="568BB589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38</w:t>
            </w:r>
          </w:p>
          <w:p w14:paraId="48C020BC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0DB4AF95" w14:textId="77777777" w:rsidR="00B826EA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67C08E17" w14:textId="77777777" w:rsidR="00B826EA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60 to 3.69</w:t>
            </w:r>
          </w:p>
          <w:p w14:paraId="6117F393" w14:textId="77777777" w:rsidR="00B826EA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13 to 7.82</w:t>
            </w:r>
          </w:p>
          <w:p w14:paraId="6EE84BD4" w14:textId="77777777" w:rsidR="00B826EA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 xml:space="preserve">0.43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ti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 xml:space="preserve"> 3.77</w:t>
            </w:r>
          </w:p>
          <w:p w14:paraId="60B206C4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46 to 4.32</w:t>
            </w:r>
          </w:p>
        </w:tc>
        <w:tc>
          <w:tcPr>
            <w:tcW w:w="0" w:type="auto"/>
          </w:tcPr>
          <w:p w14:paraId="28BA65B2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11DC2500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4584217B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97</w:t>
            </w:r>
          </w:p>
          <w:p w14:paraId="79053329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33</w:t>
            </w:r>
          </w:p>
          <w:p w14:paraId="5788B709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67</w:t>
            </w:r>
          </w:p>
          <w:p w14:paraId="32E2B9F3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42</w:t>
            </w:r>
          </w:p>
          <w:p w14:paraId="3F046569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26B34796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46CE022F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52 to 1.94</w:t>
            </w:r>
          </w:p>
          <w:p w14:paraId="6836A3DB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66 to 2.81</w:t>
            </w:r>
          </w:p>
          <w:p w14:paraId="13390026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32 to 5.65</w:t>
            </w:r>
          </w:p>
          <w:p w14:paraId="0CC76163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65 to 3.22</w:t>
            </w:r>
          </w:p>
        </w:tc>
        <w:tc>
          <w:tcPr>
            <w:tcW w:w="0" w:type="auto"/>
          </w:tcPr>
          <w:p w14:paraId="57EFD38D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2693B818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924</w:t>
            </w:r>
          </w:p>
          <w:p w14:paraId="0C0A2B77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439</w:t>
            </w:r>
          </w:p>
          <w:p w14:paraId="7D32374A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08</w:t>
            </w:r>
          </w:p>
          <w:p w14:paraId="0A800188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386</w:t>
            </w:r>
          </w:p>
        </w:tc>
        <w:tc>
          <w:tcPr>
            <w:tcW w:w="0" w:type="auto"/>
          </w:tcPr>
          <w:p w14:paraId="6BC76464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5B63540D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24</w:t>
            </w:r>
          </w:p>
          <w:p w14:paraId="0C9C5D27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88</w:t>
            </w:r>
          </w:p>
          <w:p w14:paraId="65AE6041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5.39</w:t>
            </w:r>
          </w:p>
          <w:p w14:paraId="6DAF9B9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5.57</w:t>
            </w:r>
          </w:p>
        </w:tc>
        <w:tc>
          <w:tcPr>
            <w:tcW w:w="0" w:type="auto"/>
          </w:tcPr>
          <w:p w14:paraId="04EFF07B" w14:textId="77777777" w:rsidR="00B826EA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03E95A41" w14:textId="77777777" w:rsidR="00B826EA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74 to 2.15</w:t>
            </w:r>
          </w:p>
          <w:p w14:paraId="2A38329A" w14:textId="77777777" w:rsidR="00B826EA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09 to 3.32</w:t>
            </w:r>
          </w:p>
          <w:p w14:paraId="48FA0042" w14:textId="77777777" w:rsidR="00B826EA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3.00 to 9.60</w:t>
            </w:r>
          </w:p>
          <w:p w14:paraId="39E8B44D" w14:textId="77777777" w:rsidR="00B826EA" w:rsidRPr="000B6C80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3.00 to 10.61</w:t>
            </w:r>
          </w:p>
        </w:tc>
        <w:tc>
          <w:tcPr>
            <w:tcW w:w="0" w:type="auto"/>
          </w:tcPr>
          <w:p w14:paraId="2F59BD06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20B55ADC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420</w:t>
            </w:r>
          </w:p>
          <w:p w14:paraId="686B6EEE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26</w:t>
            </w:r>
          </w:p>
          <w:p w14:paraId="7C8B8576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  <w:p w14:paraId="0F8BFA6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0" w:type="auto"/>
          </w:tcPr>
          <w:p w14:paraId="08110E1E" w14:textId="77777777" w:rsidR="00B826EA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11575531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50</w:t>
            </w:r>
          </w:p>
          <w:p w14:paraId="5E6BE66E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13</w:t>
            </w:r>
          </w:p>
          <w:p w14:paraId="6C73FB8D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61</w:t>
            </w:r>
          </w:p>
          <w:p w14:paraId="38863826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96</w:t>
            </w:r>
          </w:p>
        </w:tc>
        <w:tc>
          <w:tcPr>
            <w:tcW w:w="0" w:type="auto"/>
          </w:tcPr>
          <w:p w14:paraId="1024E140" w14:textId="77777777" w:rsidR="00B826EA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71E206C0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23 to 1.83</w:t>
            </w:r>
          </w:p>
          <w:p w14:paraId="0729DDED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73 to 2.61</w:t>
            </w:r>
          </w:p>
          <w:p w14:paraId="6C338F68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08 to 3.26</w:t>
            </w:r>
          </w:p>
          <w:p w14:paraId="11117F79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35 to 3.73</w:t>
            </w:r>
          </w:p>
        </w:tc>
        <w:tc>
          <w:tcPr>
            <w:tcW w:w="0" w:type="auto"/>
          </w:tcPr>
          <w:p w14:paraId="6753EDA4" w14:textId="77777777" w:rsidR="00B826EA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  <w:p w14:paraId="19D09E9F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  <w:p w14:paraId="7361FEC5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  <w:p w14:paraId="1177B093" w14:textId="77777777" w:rsidR="00B826EA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  <w:p w14:paraId="37BDA52F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</w:tc>
      </w:tr>
      <w:tr w:rsidR="00B826EA" w:rsidRPr="000B6C80" w14:paraId="3498346B" w14:textId="77777777" w:rsidTr="00166B96">
        <w:tc>
          <w:tcPr>
            <w:tcW w:w="0" w:type="auto"/>
          </w:tcPr>
          <w:p w14:paraId="46DF64D8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Owns home</w:t>
            </w:r>
          </w:p>
        </w:tc>
        <w:tc>
          <w:tcPr>
            <w:tcW w:w="0" w:type="auto"/>
          </w:tcPr>
          <w:p w14:paraId="032C8A97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68</w:t>
            </w:r>
          </w:p>
        </w:tc>
        <w:tc>
          <w:tcPr>
            <w:tcW w:w="0" w:type="auto"/>
          </w:tcPr>
          <w:p w14:paraId="5ECD72CF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40 to 1.15</w:t>
            </w:r>
          </w:p>
        </w:tc>
        <w:tc>
          <w:tcPr>
            <w:tcW w:w="0" w:type="auto"/>
          </w:tcPr>
          <w:p w14:paraId="0ABA52A3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2900DCC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44</w:t>
            </w:r>
          </w:p>
        </w:tc>
        <w:tc>
          <w:tcPr>
            <w:tcW w:w="0" w:type="auto"/>
          </w:tcPr>
          <w:p w14:paraId="2121B208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27 to 0.71</w:t>
            </w:r>
          </w:p>
        </w:tc>
        <w:tc>
          <w:tcPr>
            <w:tcW w:w="0" w:type="auto"/>
          </w:tcPr>
          <w:p w14:paraId="24B78F2F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01</w:t>
            </w:r>
          </w:p>
        </w:tc>
        <w:tc>
          <w:tcPr>
            <w:tcW w:w="0" w:type="auto"/>
          </w:tcPr>
          <w:p w14:paraId="30FCD358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68</w:t>
            </w:r>
          </w:p>
        </w:tc>
        <w:tc>
          <w:tcPr>
            <w:tcW w:w="0" w:type="auto"/>
          </w:tcPr>
          <w:p w14:paraId="6E44A591" w14:textId="77777777" w:rsidR="00B826EA" w:rsidRPr="000B6C80" w:rsidRDefault="00B826EA" w:rsidP="00166B96">
            <w:pPr>
              <w:jc w:val="center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48 to 0.96</w:t>
            </w:r>
          </w:p>
        </w:tc>
        <w:tc>
          <w:tcPr>
            <w:tcW w:w="0" w:type="auto"/>
          </w:tcPr>
          <w:p w14:paraId="5A909A45" w14:textId="77777777" w:rsidR="00B826EA" w:rsidRPr="000B6C80" w:rsidRDefault="00B826EA" w:rsidP="00166B96">
            <w:pPr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29</w:t>
            </w:r>
          </w:p>
        </w:tc>
        <w:tc>
          <w:tcPr>
            <w:tcW w:w="0" w:type="auto"/>
          </w:tcPr>
          <w:p w14:paraId="787B26CC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31</w:t>
            </w:r>
          </w:p>
        </w:tc>
        <w:tc>
          <w:tcPr>
            <w:tcW w:w="0" w:type="auto"/>
          </w:tcPr>
          <w:p w14:paraId="278C693B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27 to 0.36</w:t>
            </w:r>
          </w:p>
        </w:tc>
        <w:tc>
          <w:tcPr>
            <w:tcW w:w="0" w:type="auto"/>
          </w:tcPr>
          <w:p w14:paraId="50ADBF7E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</w:tc>
      </w:tr>
      <w:tr w:rsidR="00B826EA" w:rsidRPr="00D374C9" w14:paraId="6E93B7A0" w14:textId="77777777" w:rsidTr="00166B96">
        <w:tc>
          <w:tcPr>
            <w:tcW w:w="0" w:type="auto"/>
            <w:tcBorders>
              <w:bottom w:val="single" w:sz="4" w:space="0" w:color="auto"/>
            </w:tcBorders>
          </w:tcPr>
          <w:p w14:paraId="4E1FB913" w14:textId="77777777" w:rsidR="00B826EA" w:rsidRPr="000B6C80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0B6C80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 xml:space="preserve">Whit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BDD54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4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6A7AD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42 to 1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B484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9FA621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50286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54 to 3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EB3E8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8B455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AEDAF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16 to 2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D0D05" w14:textId="77777777" w:rsidR="00B826EA" w:rsidRPr="00E976F8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 w:rsidRPr="00E976F8"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D9465E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D5DE9" w14:textId="77777777" w:rsidR="00B826EA" w:rsidRPr="000B6C80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  <w:highlight w:val="yellow"/>
              </w:rPr>
            </w:pPr>
            <w:r>
              <w:rPr>
                <w:rFonts w:ascii="Calibri Light" w:hAnsi="Calibri Light" w:cs="Calibri Light"/>
                <w:sz w:val="16"/>
                <w:szCs w:val="16"/>
                <w:highlight w:val="yellow"/>
              </w:rPr>
              <w:t>1.25 to 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8A4B6" w14:textId="77777777" w:rsidR="00B826EA" w:rsidRPr="00D374C9" w:rsidRDefault="00B826EA" w:rsidP="00166B96">
            <w:pPr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</w:tr>
      <w:tr w:rsidR="00B826EA" w:rsidRPr="00D374C9" w14:paraId="5BEDFDF4" w14:textId="77777777" w:rsidTr="00166B96">
        <w:tc>
          <w:tcPr>
            <w:tcW w:w="0" w:type="auto"/>
            <w:gridSpan w:val="13"/>
            <w:tcBorders>
              <w:top w:val="single" w:sz="4" w:space="0" w:color="auto"/>
            </w:tcBorders>
          </w:tcPr>
          <w:p w14:paraId="33F86957" w14:textId="77777777" w:rsidR="00B826EA" w:rsidRPr="00D374C9" w:rsidRDefault="00B826EA" w:rsidP="00166B96">
            <w:pPr>
              <w:jc w:val="both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</w:tbl>
    <w:p w14:paraId="27212263" w14:textId="77777777" w:rsidR="00B826EA" w:rsidRDefault="00B826EA"/>
    <w:sectPr w:rsidR="00B826EA" w:rsidSect="00B826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EA"/>
    <w:rsid w:val="00B8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52BD"/>
  <w15:chartTrackingRefBased/>
  <w15:docId w15:val="{E49C727E-6504-45B5-828B-C9473EB9E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E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ard</dc:creator>
  <cp:keywords/>
  <dc:description/>
  <cp:lastModifiedBy>emma beard</cp:lastModifiedBy>
  <cp:revision>1</cp:revision>
  <dcterms:created xsi:type="dcterms:W3CDTF">2020-12-09T10:45:00Z</dcterms:created>
  <dcterms:modified xsi:type="dcterms:W3CDTF">2020-12-09T10:45:00Z</dcterms:modified>
</cp:coreProperties>
</file>